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A17" w:rsidRDefault="00506DD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. S2 </w:t>
      </w:r>
      <w:r>
        <w:rPr>
          <w:rFonts w:ascii="Times New Roman" w:hAnsi="Times New Roman" w:cs="Times New Roman"/>
          <w:sz w:val="24"/>
          <w:szCs w:val="24"/>
          <w:lang w:val="en-US"/>
        </w:rPr>
        <w:t>Number of rings, number of IADFs, mean raw and age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trend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equency of the sites of the network.</w:t>
      </w:r>
    </w:p>
    <w:tbl>
      <w:tblPr>
        <w:tblW w:w="9853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575"/>
        <w:gridCol w:w="1126"/>
        <w:gridCol w:w="1366"/>
        <w:gridCol w:w="1492"/>
        <w:gridCol w:w="1366"/>
        <w:gridCol w:w="1570"/>
        <w:gridCol w:w="1358"/>
      </w:tblGrid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 xml:space="preserve">Site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number</w:t>
            </w:r>
            <w:proofErr w:type="spellEnd"/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Site code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of rings analyzed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 of rings with IADFs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w frequency (%)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-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trended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requency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Pr="00506DD0" w:rsidRDefault="00506DD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06DD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inus</w:t>
            </w:r>
            <w:proofErr w:type="spellEnd"/>
            <w:r w:rsidRPr="00506DD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06DD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halepensis</w:t>
            </w:r>
            <w:proofErr w:type="spellEnd"/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:rsidR="003A6A17" w:rsidRDefault="003A6A1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ALC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760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2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  <w:bookmarkStart w:id="0" w:name="_GoBack"/>
        <w:bookmarkEnd w:id="0"/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YE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7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A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5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CAS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51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3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CAT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039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61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2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9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CRE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45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13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4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BA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EST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4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5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0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I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T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2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0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UE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9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9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2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1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L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GRA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0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7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JAL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430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84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V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3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97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AN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493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47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M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0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5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8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MON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22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58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0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2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1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7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1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1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2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0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2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5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PA3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33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5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4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SC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64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92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7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RAG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26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75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Q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5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4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0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SES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0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2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VLL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R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72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22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06DD0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Pinus</w:t>
            </w:r>
            <w:proofErr w:type="spellEnd"/>
            <w:r w:rsidRPr="00506DD0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06DD0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US"/>
              </w:rPr>
              <w:t>pinea</w:t>
            </w:r>
            <w:proofErr w:type="spellEnd"/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ASPI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85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771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7.01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.57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BEME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799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428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53.57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.77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BESE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24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P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3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66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8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R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6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40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5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83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.52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61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VPO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.71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UA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1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9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09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8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DM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1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78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4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BA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34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9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.15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0.12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proofErr w:type="spellStart"/>
            <w:r w:rsidRPr="00506DD0">
              <w:rPr>
                <w:rFonts w:ascii="Times New Roman" w:hAnsi="Times New Roman"/>
                <w:b/>
                <w:i/>
                <w:iCs/>
                <w:sz w:val="24"/>
                <w:szCs w:val="24"/>
                <w:lang w:val="de-DE"/>
              </w:rPr>
              <w:t>Pinus</w:t>
            </w:r>
            <w:proofErr w:type="spellEnd"/>
            <w:r w:rsidRPr="00506DD0">
              <w:rPr>
                <w:rFonts w:ascii="Times New Roman" w:hAnsi="Times New Roman"/>
                <w:b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506DD0">
              <w:rPr>
                <w:rFonts w:ascii="Times New Roman" w:hAnsi="Times New Roman"/>
                <w:b/>
                <w:i/>
                <w:iCs/>
                <w:sz w:val="24"/>
                <w:szCs w:val="24"/>
                <w:lang w:val="de-DE"/>
              </w:rPr>
              <w:t>pinaster</w:t>
            </w:r>
            <w:proofErr w:type="spellEnd"/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  <w:vAlign w:val="center"/>
          </w:tcPr>
          <w:p w:rsidR="003A6A17" w:rsidRDefault="003A6A17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O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413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9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680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2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375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1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769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1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1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9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MG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0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4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U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5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1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9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1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FM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0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TP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112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4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C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133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94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P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1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92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5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16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4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HA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4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83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2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8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2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8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3A6A17">
        <w:trPr>
          <w:jc w:val="center"/>
        </w:trPr>
        <w:tc>
          <w:tcPr>
            <w:tcW w:w="15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3A6A1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center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G</w:t>
            </w:r>
          </w:p>
        </w:tc>
        <w:tc>
          <w:tcPr>
            <w:tcW w:w="14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1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A6A17" w:rsidRDefault="00506DD0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61</w:t>
            </w:r>
          </w:p>
        </w:tc>
        <w:tc>
          <w:tcPr>
            <w:tcW w:w="15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3</w:t>
            </w:r>
          </w:p>
        </w:tc>
        <w:tc>
          <w:tcPr>
            <w:tcW w:w="13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A6A17" w:rsidRDefault="00506D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</w:tr>
    </w:tbl>
    <w:p w:rsidR="003A6A17" w:rsidRDefault="003A6A17"/>
    <w:sectPr w:rsidR="003A6A17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3A6A17"/>
    <w:rsid w:val="003A6A17"/>
    <w:rsid w:val="0050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50C6E"/>
    <w:pPr>
      <w:spacing w:after="20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TextBody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customStyle="1" w:styleId="TextBody">
    <w:name w:val="Text Body"/>
    <w:basedOn w:val="Normale"/>
    <w:pPr>
      <w:spacing w:after="140" w:line="288" w:lineRule="auto"/>
    </w:pPr>
  </w:style>
  <w:style w:type="paragraph" w:styleId="Elenco">
    <w:name w:val="List"/>
    <w:basedOn w:val="TextBody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6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6D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EBA498C-8D02-433B-BC60-BE3202BFDD8A}"/>
</file>

<file path=customXml/itemProps2.xml><?xml version="1.0" encoding="utf-8"?>
<ds:datastoreItem xmlns:ds="http://schemas.openxmlformats.org/officeDocument/2006/customXml" ds:itemID="{9F70BF4A-A7EE-4F9D-AFE5-BA02CCD15F12}"/>
</file>

<file path=customXml/itemProps3.xml><?xml version="1.0" encoding="utf-8"?>
<ds:datastoreItem xmlns:ds="http://schemas.openxmlformats.org/officeDocument/2006/customXml" ds:itemID="{AC1DB307-953C-4850-9C52-19D73305EB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to</dc:creator>
  <cp:lastModifiedBy>Mirto</cp:lastModifiedBy>
  <cp:revision>2</cp:revision>
  <dcterms:created xsi:type="dcterms:W3CDTF">2016-03-29T11:18:00Z</dcterms:created>
  <dcterms:modified xsi:type="dcterms:W3CDTF">2016-03-29T11:1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ontentTypeId">
    <vt:lpwstr>0x0101008CD454961E99A644A739F60537DA97E1</vt:lpwstr>
  </property>
</Properties>
</file>